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99504" w14:textId="451159DE" w:rsidR="00A15A87" w:rsidRPr="00CA10F1" w:rsidRDefault="00E1534A" w:rsidP="00A15A87">
      <w:pPr>
        <w:rPr>
          <w:b/>
          <w:bCs/>
          <w:color w:val="000000"/>
          <w:lang w:val="en-US"/>
        </w:rPr>
      </w:pPr>
      <w:r w:rsidRPr="00B95F84">
        <w:rPr>
          <w:b/>
          <w:bCs/>
          <w:lang w:val="en-US"/>
        </w:rPr>
        <w:t>Supplement</w:t>
      </w:r>
      <w:r w:rsidR="00360D42" w:rsidRPr="00B95F84">
        <w:rPr>
          <w:b/>
          <w:bCs/>
          <w:lang w:val="en-US"/>
        </w:rPr>
        <w:t xml:space="preserve">ary file 2: </w:t>
      </w:r>
      <w:r w:rsidR="00360D42" w:rsidRPr="00B95F84">
        <w:rPr>
          <w:b/>
          <w:bCs/>
          <w:color w:val="000000"/>
          <w:lang w:val="en-US"/>
        </w:rPr>
        <w:t>Characteristics of reviews</w:t>
      </w:r>
    </w:p>
    <w:p w14:paraId="45B16E8B" w14:textId="77777777" w:rsidR="00360D42" w:rsidRPr="00360D42" w:rsidRDefault="00360D42" w:rsidP="00A15A87">
      <w:pPr>
        <w:rPr>
          <w:b/>
          <w:bCs/>
          <w:sz w:val="22"/>
          <w:szCs w:val="22"/>
          <w:lang w:val="en-US"/>
        </w:rPr>
      </w:pPr>
    </w:p>
    <w:tbl>
      <w:tblPr>
        <w:tblStyle w:val="Tabellenraster"/>
        <w:tblW w:w="14595" w:type="dxa"/>
        <w:tblLook w:val="04A0" w:firstRow="1" w:lastRow="0" w:firstColumn="1" w:lastColumn="0" w:noHBand="0" w:noVBand="1"/>
      </w:tblPr>
      <w:tblGrid>
        <w:gridCol w:w="1496"/>
        <w:gridCol w:w="1086"/>
        <w:gridCol w:w="1483"/>
        <w:gridCol w:w="1483"/>
        <w:gridCol w:w="1483"/>
        <w:gridCol w:w="3778"/>
        <w:gridCol w:w="3786"/>
      </w:tblGrid>
      <w:tr w:rsidR="00946FA5" w:rsidRPr="000B29BB" w14:paraId="7FEA7BA3" w14:textId="77777777" w:rsidTr="008F59E6">
        <w:tc>
          <w:tcPr>
            <w:tcW w:w="1496" w:type="dxa"/>
            <w:shd w:val="clear" w:color="auto" w:fill="BDD6EE" w:themeFill="accent5" w:themeFillTint="66"/>
            <w:vAlign w:val="center"/>
          </w:tcPr>
          <w:p w14:paraId="60AE6047" w14:textId="5560EBF3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0B29BB">
              <w:rPr>
                <w:rFonts w:asciiTheme="minorHAnsi" w:hAnsiTheme="minorHAnsi" w:cstheme="minorHAnsi"/>
                <w:bCs/>
                <w:sz w:val="16"/>
                <w:szCs w:val="16"/>
              </w:rPr>
              <w:t>Study ID</w:t>
            </w:r>
          </w:p>
        </w:tc>
        <w:tc>
          <w:tcPr>
            <w:tcW w:w="1086" w:type="dxa"/>
            <w:shd w:val="clear" w:color="auto" w:fill="BDD6EE" w:themeFill="accent5" w:themeFillTint="66"/>
            <w:vAlign w:val="center"/>
          </w:tcPr>
          <w:p w14:paraId="1CB06979" w14:textId="16B84DC3" w:rsidR="00946FA5" w:rsidRPr="000B29BB" w:rsidRDefault="00F13F7D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N</w:t>
            </w:r>
            <w:r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umber </w:t>
            </w:r>
            <w:r w:rsidR="00946FA5"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included studies</w:t>
            </w:r>
          </w:p>
        </w:tc>
        <w:tc>
          <w:tcPr>
            <w:tcW w:w="1483" w:type="dxa"/>
            <w:shd w:val="clear" w:color="auto" w:fill="BDD6EE" w:themeFill="accent5" w:themeFillTint="66"/>
            <w:vAlign w:val="center"/>
          </w:tcPr>
          <w:p w14:paraId="36CB0D17" w14:textId="378BF580" w:rsidR="00946FA5" w:rsidRPr="000B29BB" w:rsidRDefault="00F13F7D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S</w:t>
            </w:r>
            <w:r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tudy </w:t>
            </w:r>
            <w:r w:rsidR="00946FA5"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design paper</w:t>
            </w:r>
          </w:p>
        </w:tc>
        <w:tc>
          <w:tcPr>
            <w:tcW w:w="1483" w:type="dxa"/>
            <w:shd w:val="clear" w:color="auto" w:fill="BDD6EE" w:themeFill="accent5" w:themeFillTint="66"/>
            <w:vAlign w:val="center"/>
          </w:tcPr>
          <w:p w14:paraId="26C205CC" w14:textId="0F560A2B" w:rsidR="00946FA5" w:rsidRPr="000B29BB" w:rsidRDefault="00F13F7D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M</w:t>
            </w:r>
            <w:r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ethodology </w:t>
            </w:r>
            <w:r w:rsidR="00946FA5"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included studies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00693AB1" w14:textId="72D0BEDA" w:rsidR="00946FA5" w:rsidRPr="000B29BB" w:rsidRDefault="00F13F7D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P</w:t>
            </w:r>
            <w:r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riod</w:t>
            </w:r>
          </w:p>
        </w:tc>
        <w:tc>
          <w:tcPr>
            <w:tcW w:w="3778" w:type="dxa"/>
            <w:shd w:val="clear" w:color="auto" w:fill="BDD6EE" w:themeFill="accent5" w:themeFillTint="66"/>
            <w:vAlign w:val="center"/>
          </w:tcPr>
          <w:p w14:paraId="7C651FCC" w14:textId="399F3F5E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Countries </w:t>
            </w:r>
            <w:r w:rsidR="00E80E63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included papers</w:t>
            </w:r>
          </w:p>
        </w:tc>
        <w:tc>
          <w:tcPr>
            <w:tcW w:w="3786" w:type="dxa"/>
            <w:shd w:val="clear" w:color="auto" w:fill="BDD6EE" w:themeFill="accent5" w:themeFillTint="66"/>
            <w:vAlign w:val="center"/>
          </w:tcPr>
          <w:p w14:paraId="669EE746" w14:textId="4D36A9FB" w:rsidR="00946FA5" w:rsidRPr="000B29BB" w:rsidRDefault="00F13F7D" w:rsidP="00946FA5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W</w:t>
            </w:r>
            <w:r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ho </w:t>
            </w:r>
            <w:r w:rsidR="00946FA5" w:rsidRPr="000B29BB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was involved?</w:t>
            </w:r>
          </w:p>
        </w:tc>
      </w:tr>
      <w:tr w:rsidR="00946FA5" w:rsidRPr="006949DF" w14:paraId="01EAE6FD" w14:textId="77777777" w:rsidTr="008F59E6">
        <w:tc>
          <w:tcPr>
            <w:tcW w:w="1496" w:type="dxa"/>
            <w:vAlign w:val="center"/>
          </w:tcPr>
          <w:p w14:paraId="7E27E10F" w14:textId="00ECEC77" w:rsidR="00946FA5" w:rsidRPr="00AA2006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Burton_2019</w:t>
            </w:r>
          </w:p>
        </w:tc>
        <w:tc>
          <w:tcPr>
            <w:tcW w:w="1086" w:type="dxa"/>
            <w:vAlign w:val="center"/>
          </w:tcPr>
          <w:p w14:paraId="5AF1E7AC" w14:textId="350B67D7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483" w:type="dxa"/>
            <w:vAlign w:val="center"/>
          </w:tcPr>
          <w:p w14:paraId="0D5188A1" w14:textId="534D40A9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coping</w:t>
            </w:r>
            <w:proofErr w:type="spellEnd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0BF3457C" w14:textId="0ED96047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ual &amp;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quant</w:t>
            </w:r>
            <w:proofErr w:type="spellEnd"/>
          </w:p>
        </w:tc>
        <w:tc>
          <w:tcPr>
            <w:tcW w:w="1483" w:type="dxa"/>
            <w:shd w:val="clear" w:color="auto" w:fill="auto"/>
            <w:vAlign w:val="center"/>
          </w:tcPr>
          <w:p w14:paraId="1156F9BB" w14:textId="2DF130D3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018 </w:t>
            </w:r>
            <w:r w:rsidR="008F59E6" w:rsidRPr="00AA2006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Pr="00AA200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778" w:type="dxa"/>
            <w:shd w:val="thinDiagStripe" w:color="auto" w:fill="auto"/>
            <w:vAlign w:val="center"/>
          </w:tcPr>
          <w:p w14:paraId="0EBD53FB" w14:textId="2DB9E537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786" w:type="dxa"/>
            <w:vAlign w:val="center"/>
          </w:tcPr>
          <w:p w14:paraId="3C37292D" w14:textId="144CEFE7" w:rsidR="00946FA5" w:rsidRPr="000B29BB" w:rsidRDefault="00946FA5" w:rsidP="00946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WD and caregiver, public</w:t>
            </w:r>
          </w:p>
        </w:tc>
      </w:tr>
      <w:tr w:rsidR="00CA2CEA" w:rsidRPr="00B95F84" w14:paraId="5CFF004E" w14:textId="77777777" w:rsidTr="00CA2CEA">
        <w:tc>
          <w:tcPr>
            <w:tcW w:w="1496" w:type="dxa"/>
            <w:vAlign w:val="center"/>
          </w:tcPr>
          <w:p w14:paraId="0ABF3288" w14:textId="1C383DBE" w:rsidR="00CA2CEA" w:rsidRPr="00AA2006" w:rsidRDefault="00CA2CEA" w:rsidP="00CA2CE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Carroll_2022</w:t>
            </w:r>
          </w:p>
        </w:tc>
        <w:tc>
          <w:tcPr>
            <w:tcW w:w="1086" w:type="dxa"/>
            <w:vAlign w:val="center"/>
          </w:tcPr>
          <w:p w14:paraId="6402355D" w14:textId="56D04EB1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from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9</w:t>
            </w: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83" w:type="dxa"/>
            <w:vAlign w:val="center"/>
          </w:tcPr>
          <w:p w14:paraId="43C62633" w14:textId="570DE6AB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23B43E35" w14:textId="695C882D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</w:t>
            </w: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uant</w:t>
            </w:r>
          </w:p>
        </w:tc>
        <w:tc>
          <w:tcPr>
            <w:tcW w:w="1483" w:type="dxa"/>
            <w:vAlign w:val="center"/>
          </w:tcPr>
          <w:p w14:paraId="2008F1F9" w14:textId="2B63C1B2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2006">
              <w:rPr>
                <w:rFonts w:ascii="Calibri" w:hAnsi="Calibri" w:cs="Calibri"/>
                <w:sz w:val="16"/>
                <w:szCs w:val="16"/>
              </w:rPr>
              <w:t>2011, 2018</w:t>
            </w:r>
          </w:p>
        </w:tc>
        <w:tc>
          <w:tcPr>
            <w:tcW w:w="3778" w:type="dxa"/>
            <w:vAlign w:val="center"/>
          </w:tcPr>
          <w:p w14:paraId="54C33C43" w14:textId="0F689E74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herlands</w:t>
            </w:r>
            <w:proofErr w:type="spellEnd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UK</w:t>
            </w:r>
          </w:p>
        </w:tc>
        <w:tc>
          <w:tcPr>
            <w:tcW w:w="3786" w:type="dxa"/>
            <w:vAlign w:val="center"/>
          </w:tcPr>
          <w:p w14:paraId="4E7EF31D" w14:textId="042E105C" w:rsidR="00CA2CEA" w:rsidRPr="000B29BB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A2CE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with autism, family/people who worked with children with autism; patients with schizophrenia</w:t>
            </w:r>
          </w:p>
        </w:tc>
      </w:tr>
      <w:tr w:rsidR="00CA2CEA" w:rsidRPr="00B95F84" w14:paraId="0C72F36B" w14:textId="77777777" w:rsidTr="00CA2CEA">
        <w:tc>
          <w:tcPr>
            <w:tcW w:w="1496" w:type="dxa"/>
            <w:vAlign w:val="center"/>
          </w:tcPr>
          <w:p w14:paraId="52083D15" w14:textId="34A55175" w:rsidR="00CA2CEA" w:rsidRPr="00AA2006" w:rsidRDefault="00CA2CEA" w:rsidP="00CA2CE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Cowdell_2020</w:t>
            </w:r>
          </w:p>
        </w:tc>
        <w:tc>
          <w:tcPr>
            <w:tcW w:w="1086" w:type="dxa"/>
            <w:vAlign w:val="center"/>
          </w:tcPr>
          <w:p w14:paraId="211C38F4" w14:textId="2AD755E9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9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from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48 </w:t>
            </w:r>
          </w:p>
        </w:tc>
        <w:tc>
          <w:tcPr>
            <w:tcW w:w="1483" w:type="dxa"/>
            <w:vAlign w:val="center"/>
          </w:tcPr>
          <w:p w14:paraId="52C1B8D0" w14:textId="64D09A6D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6CDBEB09" w14:textId="5C2CD67D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</w:t>
            </w:r>
            <w:r w:rsidRPr="00AA2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al, process evaluation, mixed methods</w:t>
            </w:r>
          </w:p>
        </w:tc>
        <w:tc>
          <w:tcPr>
            <w:tcW w:w="1483" w:type="dxa"/>
            <w:vAlign w:val="center"/>
          </w:tcPr>
          <w:p w14:paraId="79B167A1" w14:textId="2D0A8BE7" w:rsidR="00CA2CEA" w:rsidRPr="00AA2006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2006">
              <w:rPr>
                <w:rFonts w:ascii="Calibri" w:hAnsi="Calibri" w:cs="Calibri"/>
                <w:sz w:val="16"/>
                <w:szCs w:val="16"/>
              </w:rPr>
              <w:t>2012 - 2018</w:t>
            </w:r>
          </w:p>
        </w:tc>
        <w:tc>
          <w:tcPr>
            <w:tcW w:w="3778" w:type="dxa"/>
            <w:vAlign w:val="center"/>
          </w:tcPr>
          <w:p w14:paraId="4BD4B28D" w14:textId="23A3F1F4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ustralia, UK, Canada, USA, </w:t>
            </w: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3786" w:type="dxa"/>
            <w:vAlign w:val="center"/>
          </w:tcPr>
          <w:p w14:paraId="63970B83" w14:textId="734F73B4" w:rsidR="00CA2CEA" w:rsidRPr="000B29BB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WD, residents, car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f PWLD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</w:t>
            </w:r>
          </w:p>
        </w:tc>
      </w:tr>
      <w:tr w:rsidR="00946FA5" w:rsidRPr="00B95F84" w14:paraId="2B5ECB9E" w14:textId="77777777" w:rsidTr="008F59E6">
        <w:tc>
          <w:tcPr>
            <w:tcW w:w="1496" w:type="dxa"/>
            <w:vAlign w:val="center"/>
          </w:tcPr>
          <w:p w14:paraId="5674A483" w14:textId="4532B3A8" w:rsidR="00946FA5" w:rsidRPr="00AA2006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Crocker_2018</w:t>
            </w:r>
          </w:p>
        </w:tc>
        <w:tc>
          <w:tcPr>
            <w:tcW w:w="1086" w:type="dxa"/>
            <w:vAlign w:val="center"/>
          </w:tcPr>
          <w:p w14:paraId="53D80F0E" w14:textId="05FE5DA8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3 oder 4 von 26</w:t>
            </w:r>
          </w:p>
        </w:tc>
        <w:tc>
          <w:tcPr>
            <w:tcW w:w="1483" w:type="dxa"/>
            <w:vAlign w:val="center"/>
          </w:tcPr>
          <w:p w14:paraId="22C66148" w14:textId="3E7B0960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ystematic</w:t>
            </w:r>
            <w:proofErr w:type="spellEnd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 review &amp;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meta</w:t>
            </w:r>
            <w:proofErr w:type="spellEnd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483" w:type="dxa"/>
            <w:shd w:val="thinDiagStripe" w:color="auto" w:fill="auto"/>
            <w:vAlign w:val="center"/>
          </w:tcPr>
          <w:p w14:paraId="2F8ECECA" w14:textId="77777777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58851960" w14:textId="08A5E647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A2006">
              <w:rPr>
                <w:rFonts w:ascii="Calibri" w:hAnsi="Calibri" w:cs="Calibri"/>
                <w:sz w:val="16"/>
                <w:szCs w:val="16"/>
              </w:rPr>
              <w:t>2003 - 2015</w:t>
            </w:r>
          </w:p>
        </w:tc>
        <w:tc>
          <w:tcPr>
            <w:tcW w:w="3778" w:type="dxa"/>
            <w:vAlign w:val="center"/>
          </w:tcPr>
          <w:p w14:paraId="149FE7BD" w14:textId="20EAAF9B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, UK</w:t>
            </w:r>
          </w:p>
        </w:tc>
        <w:tc>
          <w:tcPr>
            <w:tcW w:w="3786" w:type="dxa"/>
            <w:vAlign w:val="center"/>
          </w:tcPr>
          <w:p w14:paraId="287BB74F" w14:textId="3BCAB62A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A2CE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ged ≥65 with symptoms of depression, anxiety</w:t>
            </w:r>
            <w:r w:rsidR="008F59E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t-risk drinking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ulf War veterans with fatigue, musculoskeletal pain, cognitive complaint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tients with moderate</w:t>
            </w:r>
            <w:r w:rsidR="008F59E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/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evere Alzheimer’s disease </w:t>
            </w:r>
            <w:r w:rsidR="008F59E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reated with donepezil for ≥3 months</w:t>
            </w:r>
            <w:r w:rsidR="008F59E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946FA5" w:rsidRPr="00B95F84" w14:paraId="17C3BBF4" w14:textId="77777777" w:rsidTr="008F59E6">
        <w:tc>
          <w:tcPr>
            <w:tcW w:w="1496" w:type="dxa"/>
            <w:vAlign w:val="center"/>
          </w:tcPr>
          <w:p w14:paraId="3A0594D8" w14:textId="4523146D" w:rsidR="00946FA5" w:rsidRPr="00AA2006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Di Lorito_2017(1)</w:t>
            </w:r>
          </w:p>
        </w:tc>
        <w:tc>
          <w:tcPr>
            <w:tcW w:w="1086" w:type="dxa"/>
            <w:vAlign w:val="center"/>
          </w:tcPr>
          <w:p w14:paraId="032C0587" w14:textId="0A5BA4DD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483" w:type="dxa"/>
            <w:vAlign w:val="center"/>
          </w:tcPr>
          <w:p w14:paraId="4ADCC477" w14:textId="49C333F9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ynthesis of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the</w:t>
            </w:r>
            <w:proofErr w:type="spellEnd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1483" w:type="dxa"/>
            <w:vAlign w:val="center"/>
          </w:tcPr>
          <w:p w14:paraId="1269DA75" w14:textId="37BB105A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ual &amp;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quant</w:t>
            </w:r>
            <w:proofErr w:type="spellEnd"/>
          </w:p>
        </w:tc>
        <w:tc>
          <w:tcPr>
            <w:tcW w:w="1483" w:type="dxa"/>
            <w:shd w:val="clear" w:color="auto" w:fill="auto"/>
            <w:vAlign w:val="center"/>
          </w:tcPr>
          <w:p w14:paraId="6A83044C" w14:textId="5F7FDE99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003 - 2015, </w:t>
            </w:r>
            <w:r w:rsidRPr="00AA2006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no restrictions on</w:t>
            </w:r>
            <w:r w:rsidRPr="00AA2006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ublication date</w:t>
            </w:r>
          </w:p>
        </w:tc>
        <w:tc>
          <w:tcPr>
            <w:tcW w:w="3778" w:type="dxa"/>
            <w:shd w:val="thinDiagStripe" w:color="auto" w:fill="auto"/>
            <w:vAlign w:val="center"/>
          </w:tcPr>
          <w:p w14:paraId="01EE8117" w14:textId="7B159715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786" w:type="dxa"/>
            <w:vAlign w:val="center"/>
          </w:tcPr>
          <w:p w14:paraId="2EA3B012" w14:textId="6CFF1159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WD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older people, mental health service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ople with learning difficulties</w:t>
            </w:r>
          </w:p>
        </w:tc>
      </w:tr>
      <w:tr w:rsidR="00946FA5" w:rsidRPr="006949DF" w14:paraId="16EF478C" w14:textId="77777777" w:rsidTr="008F59E6">
        <w:tc>
          <w:tcPr>
            <w:tcW w:w="1496" w:type="dxa"/>
            <w:vAlign w:val="center"/>
          </w:tcPr>
          <w:p w14:paraId="32A34870" w14:textId="6DD37A67" w:rsidR="00946FA5" w:rsidRPr="00AA2006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Di Lorito_2017(2)</w:t>
            </w:r>
          </w:p>
        </w:tc>
        <w:tc>
          <w:tcPr>
            <w:tcW w:w="1086" w:type="dxa"/>
            <w:vAlign w:val="center"/>
          </w:tcPr>
          <w:p w14:paraId="3D1EC309" w14:textId="1FED413A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483" w:type="dxa"/>
            <w:vAlign w:val="center"/>
          </w:tcPr>
          <w:p w14:paraId="602CFBA5" w14:textId="5479DA73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>ystematic</w:t>
            </w:r>
            <w:proofErr w:type="spellEnd"/>
            <w:r w:rsidR="00946FA5" w:rsidRPr="00AA2006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38BEDECE" w14:textId="0FDD7F39" w:rsidR="00946FA5" w:rsidRPr="00AA2006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 w:rsidR="00946FA5" w:rsidRPr="00AA2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se reports &amp; </w:t>
            </w:r>
            <w:proofErr w:type="spellStart"/>
            <w:r w:rsidR="00946FA5" w:rsidRPr="00AA2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esability</w:t>
            </w:r>
            <w:proofErr w:type="spellEnd"/>
            <w:r w:rsidR="00946FA5" w:rsidRPr="00AA2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udies</w:t>
            </w:r>
          </w:p>
        </w:tc>
        <w:tc>
          <w:tcPr>
            <w:tcW w:w="1483" w:type="dxa"/>
            <w:vAlign w:val="center"/>
          </w:tcPr>
          <w:p w14:paraId="647E66EB" w14:textId="478B8540" w:rsidR="00946FA5" w:rsidRPr="00AA2006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2006">
              <w:rPr>
                <w:rFonts w:ascii="Calibri" w:hAnsi="Calibri" w:cs="Calibri"/>
                <w:sz w:val="16"/>
                <w:szCs w:val="16"/>
              </w:rPr>
              <w:t>1996 - 2016</w:t>
            </w:r>
          </w:p>
        </w:tc>
        <w:tc>
          <w:tcPr>
            <w:tcW w:w="3778" w:type="dxa"/>
            <w:vAlign w:val="center"/>
          </w:tcPr>
          <w:p w14:paraId="0D7653F7" w14:textId="1158CFC0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nited Kingdom, Australia, New Zealand, USA</w:t>
            </w:r>
          </w:p>
        </w:tc>
        <w:tc>
          <w:tcPr>
            <w:tcW w:w="3786" w:type="dxa"/>
            <w:vAlign w:val="center"/>
          </w:tcPr>
          <w:p w14:paraId="36687558" w14:textId="4B5A3DBF" w:rsidR="00946FA5" w:rsidRPr="000B29BB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ults </w:t>
            </w:r>
            <w:proofErr w:type="spellStart"/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spellEnd"/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intellectual</w:t>
            </w:r>
            <w:proofErr w:type="spellEnd"/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disability</w:t>
            </w:r>
            <w:proofErr w:type="spellEnd"/>
          </w:p>
        </w:tc>
      </w:tr>
      <w:tr w:rsidR="00CA2CEA" w:rsidRPr="00B95F84" w14:paraId="41B852F2" w14:textId="77777777" w:rsidTr="008E3CAE">
        <w:tc>
          <w:tcPr>
            <w:tcW w:w="1496" w:type="dxa"/>
            <w:vAlign w:val="center"/>
          </w:tcPr>
          <w:p w14:paraId="378500D9" w14:textId="650BB555" w:rsidR="00CA2CEA" w:rsidRPr="006949DF" w:rsidRDefault="00CA2CEA" w:rsidP="00CA2CE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lorence_2023</w:t>
            </w:r>
          </w:p>
        </w:tc>
        <w:tc>
          <w:tcPr>
            <w:tcW w:w="1086" w:type="dxa"/>
            <w:vAlign w:val="center"/>
          </w:tcPr>
          <w:p w14:paraId="047E6412" w14:textId="70E1F8B8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83" w:type="dxa"/>
          </w:tcPr>
          <w:p w14:paraId="7FD1B4D7" w14:textId="0566D126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8748D2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8748D2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2B13A60D" w14:textId="5400FC4B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</w:t>
            </w: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al &amp; </w:t>
            </w: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xed</w:t>
            </w:r>
            <w:proofErr w:type="spellEnd"/>
          </w:p>
        </w:tc>
        <w:tc>
          <w:tcPr>
            <w:tcW w:w="1483" w:type="dxa"/>
            <w:vAlign w:val="center"/>
          </w:tcPr>
          <w:p w14:paraId="7506D976" w14:textId="4E83B0C8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2009 - 2021</w:t>
            </w:r>
          </w:p>
        </w:tc>
        <w:tc>
          <w:tcPr>
            <w:tcW w:w="3778" w:type="dxa"/>
            <w:vAlign w:val="center"/>
          </w:tcPr>
          <w:p w14:paraId="2BD603A3" w14:textId="4555F474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razil</w:t>
            </w: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br/>
              <w:t xml:space="preserve">(nearly half of the studies conducted in partnership with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 </w:t>
            </w: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lobal North country)</w:t>
            </w:r>
          </w:p>
        </w:tc>
        <w:tc>
          <w:tcPr>
            <w:tcW w:w="3786" w:type="dxa"/>
            <w:vAlign w:val="center"/>
          </w:tcPr>
          <w:p w14:paraId="23D12565" w14:textId="0F366A57" w:rsidR="00CA2CEA" w:rsidRPr="000B29BB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tal health service users; family members; providers</w:t>
            </w:r>
          </w:p>
        </w:tc>
      </w:tr>
      <w:tr w:rsidR="00CA2CEA" w:rsidRPr="00B95F84" w14:paraId="38C36ABE" w14:textId="77777777" w:rsidTr="008E3CAE">
        <w:tc>
          <w:tcPr>
            <w:tcW w:w="1496" w:type="dxa"/>
            <w:vAlign w:val="center"/>
          </w:tcPr>
          <w:p w14:paraId="4D3F3C4D" w14:textId="0D3857B9" w:rsidR="00CA2CEA" w:rsidRPr="006949DF" w:rsidRDefault="00CA2CEA" w:rsidP="00CA2CE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wke_2023</w:t>
            </w:r>
          </w:p>
        </w:tc>
        <w:tc>
          <w:tcPr>
            <w:tcW w:w="1086" w:type="dxa"/>
            <w:vAlign w:val="center"/>
          </w:tcPr>
          <w:p w14:paraId="0DF93A01" w14:textId="280FAEA5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83" w:type="dxa"/>
          </w:tcPr>
          <w:p w14:paraId="2D32FEA6" w14:textId="4246D4C2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8748D2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8748D2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shd w:val="thinDiagStripe" w:color="auto" w:fill="auto"/>
            <w:vAlign w:val="center"/>
          </w:tcPr>
          <w:p w14:paraId="185FE852" w14:textId="6D6A7CF9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974277E" w14:textId="2D21BBE7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 - 2022</w:t>
            </w:r>
          </w:p>
        </w:tc>
        <w:tc>
          <w:tcPr>
            <w:tcW w:w="3778" w:type="dxa"/>
            <w:vAlign w:val="center"/>
          </w:tcPr>
          <w:p w14:paraId="3260463D" w14:textId="62C45B09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K, Canada, Australia, New Zealand, USA, Norway, Ireland, Germany, Sweden</w:t>
            </w:r>
          </w:p>
        </w:tc>
        <w:tc>
          <w:tcPr>
            <w:tcW w:w="3786" w:type="dxa"/>
            <w:vAlign w:val="center"/>
          </w:tcPr>
          <w:p w14:paraId="11DD83D9" w14:textId="6AADCFA1" w:rsidR="00CA2CEA" w:rsidRPr="000B29BB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WLE of mental health or substance use</w:t>
            </w:r>
          </w:p>
        </w:tc>
      </w:tr>
      <w:tr w:rsidR="00CA2CEA" w:rsidRPr="006949DF" w14:paraId="08AB47EF" w14:textId="77777777" w:rsidTr="008E3CAE">
        <w:tc>
          <w:tcPr>
            <w:tcW w:w="1496" w:type="dxa"/>
            <w:vAlign w:val="center"/>
          </w:tcPr>
          <w:p w14:paraId="13D76484" w14:textId="4589FF84" w:rsidR="00CA2CEA" w:rsidRPr="006949DF" w:rsidRDefault="00CA2CEA" w:rsidP="00CA2CE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kobsson_2023</w:t>
            </w:r>
          </w:p>
        </w:tc>
        <w:tc>
          <w:tcPr>
            <w:tcW w:w="1086" w:type="dxa"/>
            <w:vAlign w:val="center"/>
          </w:tcPr>
          <w:p w14:paraId="4937DC9E" w14:textId="7CABB6E5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83" w:type="dxa"/>
          </w:tcPr>
          <w:p w14:paraId="7F1769DE" w14:textId="316271C6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8748D2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8748D2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40456CFF" w14:textId="63151EF1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Qual, quant</w:t>
            </w: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br/>
              <w:t>descriptive studies</w:t>
            </w:r>
          </w:p>
        </w:tc>
        <w:tc>
          <w:tcPr>
            <w:tcW w:w="1483" w:type="dxa"/>
            <w:vAlign w:val="center"/>
          </w:tcPr>
          <w:p w14:paraId="40F50C02" w14:textId="02325F31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2004 - 2020</w:t>
            </w:r>
          </w:p>
        </w:tc>
        <w:tc>
          <w:tcPr>
            <w:tcW w:w="3778" w:type="dxa"/>
            <w:vAlign w:val="center"/>
          </w:tcPr>
          <w:p w14:paraId="42735C83" w14:textId="76AF751A" w:rsidR="00CA2CEA" w:rsidRPr="006949DF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K, Ireland, Denmark, Canada, Indonesia, 15 Countries</w:t>
            </w:r>
          </w:p>
        </w:tc>
        <w:tc>
          <w:tcPr>
            <w:tcW w:w="3786" w:type="dxa"/>
            <w:vAlign w:val="center"/>
          </w:tcPr>
          <w:p w14:paraId="41B42F44" w14:textId="6EEA7A52" w:rsidR="00CA2CEA" w:rsidRPr="000B29BB" w:rsidRDefault="00CA2CEA" w:rsidP="00CA2CE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WLE of psychosis</w:t>
            </w:r>
          </w:p>
        </w:tc>
      </w:tr>
      <w:tr w:rsidR="00946FA5" w:rsidRPr="00B95F84" w14:paraId="3A162754" w14:textId="77777777" w:rsidTr="008F59E6">
        <w:tc>
          <w:tcPr>
            <w:tcW w:w="1496" w:type="dxa"/>
            <w:vAlign w:val="center"/>
          </w:tcPr>
          <w:p w14:paraId="33291365" w14:textId="5A1C4457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owe_2022</w:t>
            </w:r>
          </w:p>
        </w:tc>
        <w:tc>
          <w:tcPr>
            <w:tcW w:w="1086" w:type="dxa"/>
            <w:vAlign w:val="center"/>
          </w:tcPr>
          <w:p w14:paraId="49D9C675" w14:textId="62946FEB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83" w:type="dxa"/>
            <w:vAlign w:val="center"/>
          </w:tcPr>
          <w:p w14:paraId="429F5C42" w14:textId="6518D158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stematic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76A31D13" w14:textId="40E782C8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al, </w:t>
            </w:r>
            <w:proofErr w:type="spellStart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xed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ods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scriptive</w:t>
            </w:r>
            <w:proofErr w:type="spellEnd"/>
          </w:p>
        </w:tc>
        <w:tc>
          <w:tcPr>
            <w:tcW w:w="1483" w:type="dxa"/>
            <w:vAlign w:val="center"/>
          </w:tcPr>
          <w:p w14:paraId="43118C5A" w14:textId="617A9F35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2000 - 2020</w:t>
            </w:r>
          </w:p>
        </w:tc>
        <w:tc>
          <w:tcPr>
            <w:tcW w:w="3778" w:type="dxa"/>
            <w:vAlign w:val="center"/>
          </w:tcPr>
          <w:p w14:paraId="6A9F5E95" w14:textId="77481604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K, USA, </w:t>
            </w: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gium</w:t>
            </w:r>
            <w:proofErr w:type="spellEnd"/>
          </w:p>
        </w:tc>
        <w:tc>
          <w:tcPr>
            <w:tcW w:w="3786" w:type="dxa"/>
            <w:vAlign w:val="center"/>
          </w:tcPr>
          <w:p w14:paraId="329E1237" w14:textId="1BA9E6D8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WD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r mild cognitive impairment</w:t>
            </w:r>
          </w:p>
        </w:tc>
      </w:tr>
      <w:tr w:rsidR="00946FA5" w:rsidRPr="00B95F84" w14:paraId="20196AAF" w14:textId="77777777" w:rsidTr="008F59E6">
        <w:tc>
          <w:tcPr>
            <w:tcW w:w="1496" w:type="dxa"/>
            <w:vAlign w:val="center"/>
          </w:tcPr>
          <w:p w14:paraId="3A616410" w14:textId="0976B233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ah_2019</w:t>
            </w:r>
          </w:p>
        </w:tc>
        <w:tc>
          <w:tcPr>
            <w:tcW w:w="1086" w:type="dxa"/>
            <w:vAlign w:val="center"/>
          </w:tcPr>
          <w:p w14:paraId="45489CDE" w14:textId="7396669B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83" w:type="dxa"/>
            <w:vAlign w:val="center"/>
          </w:tcPr>
          <w:p w14:paraId="0DB6CF70" w14:textId="503B526E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shd w:val="thinDiagStripe" w:color="auto" w:fill="auto"/>
            <w:vAlign w:val="center"/>
          </w:tcPr>
          <w:p w14:paraId="3940A68C" w14:textId="3C510015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FE10930" w14:textId="383AAE3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00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3778" w:type="dxa"/>
            <w:vAlign w:val="center"/>
          </w:tcPr>
          <w:p w14:paraId="00421ECE" w14:textId="3C030C9B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UK, </w:t>
            </w: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herland</w:t>
            </w:r>
            <w:proofErr w:type="spellEnd"/>
          </w:p>
        </w:tc>
        <w:tc>
          <w:tcPr>
            <w:tcW w:w="3786" w:type="dxa"/>
            <w:vAlign w:val="center"/>
          </w:tcPr>
          <w:p w14:paraId="599F701A" w14:textId="53BBFAF7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WD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nd/or care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partners</w:t>
            </w:r>
          </w:p>
        </w:tc>
      </w:tr>
      <w:tr w:rsidR="00946FA5" w:rsidRPr="00B95F84" w14:paraId="5A8D4737" w14:textId="77777777" w:rsidTr="008F59E6">
        <w:tc>
          <w:tcPr>
            <w:tcW w:w="1496" w:type="dxa"/>
            <w:vAlign w:val="center"/>
          </w:tcPr>
          <w:p w14:paraId="1ED2E722" w14:textId="299EF3EB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gavan_2018</w:t>
            </w:r>
          </w:p>
        </w:tc>
        <w:tc>
          <w:tcPr>
            <w:tcW w:w="1086" w:type="dxa"/>
            <w:vAlign w:val="center"/>
          </w:tcPr>
          <w:p w14:paraId="1BF9BB7A" w14:textId="6BEB3926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83" w:type="dxa"/>
            <w:vAlign w:val="center"/>
          </w:tcPr>
          <w:p w14:paraId="5699ECAB" w14:textId="2E11819B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stematic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6A19428C" w14:textId="061291E2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mmunity-</w:t>
            </w:r>
            <w:proofErr w:type="spellStart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d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earch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ventions</w:t>
            </w:r>
            <w:proofErr w:type="spellEnd"/>
          </w:p>
        </w:tc>
        <w:tc>
          <w:tcPr>
            <w:tcW w:w="1483" w:type="dxa"/>
            <w:vAlign w:val="center"/>
          </w:tcPr>
          <w:p w14:paraId="1E61D971" w14:textId="3E3B3FEA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96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 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778" w:type="dxa"/>
            <w:vAlign w:val="center"/>
          </w:tcPr>
          <w:p w14:paraId="661ADA4F" w14:textId="23FBD843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786" w:type="dxa"/>
            <w:vAlign w:val="center"/>
          </w:tcPr>
          <w:p w14:paraId="46AA1B78" w14:textId="40D915FF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omestic Violence Survivors, Other community partners</w:t>
            </w:r>
          </w:p>
        </w:tc>
      </w:tr>
      <w:tr w:rsidR="00946FA5" w:rsidRPr="00B95F84" w14:paraId="45DA835C" w14:textId="77777777" w:rsidTr="008F59E6">
        <w:tc>
          <w:tcPr>
            <w:tcW w:w="1496" w:type="dxa"/>
            <w:vAlign w:val="center"/>
          </w:tcPr>
          <w:p w14:paraId="1661FADA" w14:textId="52004A59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yes_2023</w:t>
            </w:r>
          </w:p>
        </w:tc>
        <w:tc>
          <w:tcPr>
            <w:tcW w:w="1086" w:type="dxa"/>
            <w:vAlign w:val="center"/>
          </w:tcPr>
          <w:p w14:paraId="47E146A0" w14:textId="39FC55ED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83" w:type="dxa"/>
            <w:vAlign w:val="center"/>
          </w:tcPr>
          <w:p w14:paraId="285F4244" w14:textId="5B10A669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>Scoping</w:t>
            </w:r>
            <w:proofErr w:type="spellEnd"/>
            <w:r w:rsidRPr="00ED4DFB">
              <w:rPr>
                <w:rFonts w:asciiTheme="minorHAnsi" w:hAnsiTheme="minorHAnsi" w:cstheme="minorHAnsi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697DF1E2" w14:textId="7EC262FD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Qual, quant, mixed methods, process articles</w:t>
            </w:r>
          </w:p>
        </w:tc>
        <w:tc>
          <w:tcPr>
            <w:tcW w:w="1483" w:type="dxa"/>
            <w:vAlign w:val="center"/>
          </w:tcPr>
          <w:p w14:paraId="59F667D8" w14:textId="020FC11D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95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 2023</w:t>
            </w:r>
          </w:p>
        </w:tc>
        <w:tc>
          <w:tcPr>
            <w:tcW w:w="3778" w:type="dxa"/>
            <w:vAlign w:val="center"/>
          </w:tcPr>
          <w:p w14:paraId="1FB55A5F" w14:textId="2F3A84D7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UK, North America, Oceania, Europe, Asia, Other (including </w:t>
            </w: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ultiregion</w:t>
            </w:r>
            <w:proofErr w:type="spellEnd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3786" w:type="dxa"/>
            <w:vAlign w:val="center"/>
          </w:tcPr>
          <w:p w14:paraId="6686E7D3" w14:textId="3F96EC6E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LWD,</w:t>
            </w:r>
            <w:r w:rsidRPr="000B29B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people from oppressed ethno-racial groups, who are primarily affected by ADRD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  <w:r w:rsidRPr="000B29B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practitioners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  <w:r w:rsidRPr="000B29B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caregivers</w:t>
            </w:r>
          </w:p>
        </w:tc>
      </w:tr>
      <w:tr w:rsidR="00946FA5" w:rsidRPr="00B95F84" w14:paraId="7B6EB2C7" w14:textId="77777777" w:rsidTr="008F59E6">
        <w:tc>
          <w:tcPr>
            <w:tcW w:w="1496" w:type="dxa"/>
            <w:vAlign w:val="center"/>
          </w:tcPr>
          <w:p w14:paraId="45171EDA" w14:textId="70311936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hilling_2017</w:t>
            </w:r>
          </w:p>
        </w:tc>
        <w:tc>
          <w:tcPr>
            <w:tcW w:w="1086" w:type="dxa"/>
            <w:vAlign w:val="center"/>
          </w:tcPr>
          <w:p w14:paraId="230760C5" w14:textId="207926F6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83" w:type="dxa"/>
            <w:vAlign w:val="center"/>
          </w:tcPr>
          <w:p w14:paraId="6D183BA8" w14:textId="0767AB51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eratu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483" w:type="dxa"/>
            <w:vAlign w:val="center"/>
          </w:tcPr>
          <w:p w14:paraId="55B590EB" w14:textId="66164ED5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nt</w:t>
            </w:r>
            <w:proofErr w:type="spellEnd"/>
          </w:p>
        </w:tc>
        <w:tc>
          <w:tcPr>
            <w:tcW w:w="1483" w:type="dxa"/>
            <w:vAlign w:val="center"/>
          </w:tcPr>
          <w:p w14:paraId="16E4B909" w14:textId="3170257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07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3778" w:type="dxa"/>
            <w:vAlign w:val="center"/>
          </w:tcPr>
          <w:p w14:paraId="31856F00" w14:textId="6FA704A5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786" w:type="dxa"/>
            <w:vAlign w:val="center"/>
          </w:tcPr>
          <w:p w14:paraId="0838DA28" w14:textId="6C825141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PWLE of</w:t>
            </w:r>
            <w:r w:rsidRPr="000B29B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ld-age-related conditi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Pr="000B29BB">
              <w:rPr>
                <w:rFonts w:ascii="Calibri" w:hAnsi="Calibri" w:cs="Calibri"/>
                <w:sz w:val="16"/>
                <w:szCs w:val="16"/>
                <w:lang w:val="en-US"/>
              </w:rPr>
              <w:t>carers</w:t>
            </w:r>
          </w:p>
        </w:tc>
      </w:tr>
      <w:tr w:rsidR="00946FA5" w:rsidRPr="00B95F84" w14:paraId="2337E8D9" w14:textId="77777777" w:rsidTr="008F59E6">
        <w:tc>
          <w:tcPr>
            <w:tcW w:w="1496" w:type="dxa"/>
            <w:vAlign w:val="center"/>
          </w:tcPr>
          <w:p w14:paraId="39640926" w14:textId="2BBDAAFF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heik</w:t>
            </w:r>
            <w:r w:rsidR="00F733D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_2023</w:t>
            </w:r>
          </w:p>
        </w:tc>
        <w:tc>
          <w:tcPr>
            <w:tcW w:w="1086" w:type="dxa"/>
            <w:vAlign w:val="center"/>
          </w:tcPr>
          <w:p w14:paraId="4DBFBA2A" w14:textId="62D8783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83" w:type="dxa"/>
            <w:vAlign w:val="center"/>
          </w:tcPr>
          <w:p w14:paraId="4F55C269" w14:textId="15B7337F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oping review</w:t>
            </w:r>
          </w:p>
        </w:tc>
        <w:tc>
          <w:tcPr>
            <w:tcW w:w="1483" w:type="dxa"/>
            <w:vAlign w:val="center"/>
          </w:tcPr>
          <w:p w14:paraId="2810183A" w14:textId="619AFA62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cess articles, qual, mixed, quant, commentary, Case study</w:t>
            </w:r>
          </w:p>
        </w:tc>
        <w:tc>
          <w:tcPr>
            <w:tcW w:w="1483" w:type="dxa"/>
            <w:vAlign w:val="center"/>
          </w:tcPr>
          <w:p w14:paraId="66607E14" w14:textId="365B0FD8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2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3778" w:type="dxa"/>
            <w:vAlign w:val="center"/>
          </w:tcPr>
          <w:p w14:paraId="0C7E39FF" w14:textId="01E6FC51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ada, USA, UK, Australia, New Zealand, Ireland, Germany, Norway, Sweden</w:t>
            </w:r>
          </w:p>
        </w:tc>
        <w:tc>
          <w:tcPr>
            <w:tcW w:w="3786" w:type="dxa"/>
            <w:vAlign w:val="center"/>
          </w:tcPr>
          <w:p w14:paraId="1278E1D4" w14:textId="70156BC9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WL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f substance use and mental health conditions</w:t>
            </w:r>
          </w:p>
        </w:tc>
      </w:tr>
      <w:tr w:rsidR="00946FA5" w:rsidRPr="006949DF" w14:paraId="755196C4" w14:textId="77777777" w:rsidTr="008F59E6">
        <w:tc>
          <w:tcPr>
            <w:tcW w:w="1496" w:type="dxa"/>
            <w:vAlign w:val="center"/>
          </w:tcPr>
          <w:p w14:paraId="3823AED4" w14:textId="0F752F25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Souleymanov_2016</w:t>
            </w:r>
          </w:p>
        </w:tc>
        <w:tc>
          <w:tcPr>
            <w:tcW w:w="1086" w:type="dxa"/>
            <w:vAlign w:val="center"/>
          </w:tcPr>
          <w:p w14:paraId="4BF6C69E" w14:textId="2589CA4D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83" w:type="dxa"/>
            <w:vAlign w:val="center"/>
          </w:tcPr>
          <w:p w14:paraId="552E7FCD" w14:textId="3166A409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ping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shd w:val="thinDiagStripe" w:color="auto" w:fill="auto"/>
            <w:vAlign w:val="center"/>
          </w:tcPr>
          <w:p w14:paraId="73E9C498" w14:textId="202B1478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6B97F78E" w14:textId="5E7B9D5F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85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3778" w:type="dxa"/>
            <w:vAlign w:val="center"/>
          </w:tcPr>
          <w:p w14:paraId="6A27F55A" w14:textId="2F49B39C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ada, USA., UK, Australia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vAlign w:val="center"/>
          </w:tcPr>
          <w:p w14:paraId="0129EF46" w14:textId="66690285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people</w:t>
            </w:r>
            <w:proofErr w:type="spellEnd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who</w:t>
            </w:r>
            <w:proofErr w:type="spellEnd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use</w:t>
            </w:r>
            <w:proofErr w:type="spellEnd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29BB">
              <w:rPr>
                <w:rFonts w:ascii="Calibri" w:hAnsi="Calibri" w:cs="Calibri"/>
                <w:color w:val="000000"/>
                <w:sz w:val="16"/>
                <w:szCs w:val="16"/>
              </w:rPr>
              <w:t>drugs</w:t>
            </w:r>
            <w:proofErr w:type="spellEnd"/>
          </w:p>
        </w:tc>
      </w:tr>
      <w:tr w:rsidR="00946FA5" w:rsidRPr="006949DF" w14:paraId="22E1F4C7" w14:textId="77777777" w:rsidTr="008F59E6">
        <w:tc>
          <w:tcPr>
            <w:tcW w:w="1496" w:type="dxa"/>
            <w:vAlign w:val="center"/>
          </w:tcPr>
          <w:p w14:paraId="544486C6" w14:textId="1D9E6986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cciarini_2009</w:t>
            </w:r>
          </w:p>
        </w:tc>
        <w:tc>
          <w:tcPr>
            <w:tcW w:w="1086" w:type="dxa"/>
            <w:vAlign w:val="center"/>
          </w:tcPr>
          <w:p w14:paraId="63F34680" w14:textId="3222B567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83" w:type="dxa"/>
            <w:vAlign w:val="center"/>
          </w:tcPr>
          <w:p w14:paraId="06E47DE9" w14:textId="75AC52D8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eratu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iew</w:t>
            </w:r>
          </w:p>
        </w:tc>
        <w:tc>
          <w:tcPr>
            <w:tcW w:w="1483" w:type="dxa"/>
            <w:vAlign w:val="center"/>
          </w:tcPr>
          <w:p w14:paraId="06BF0C38" w14:textId="3DAFF7A7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Quant, qual</w:t>
            </w:r>
          </w:p>
        </w:tc>
        <w:tc>
          <w:tcPr>
            <w:tcW w:w="1483" w:type="dxa"/>
            <w:vAlign w:val="center"/>
          </w:tcPr>
          <w:p w14:paraId="7F650D44" w14:textId="47511F6D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90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08</w:t>
            </w:r>
          </w:p>
        </w:tc>
        <w:tc>
          <w:tcPr>
            <w:tcW w:w="3778" w:type="dxa"/>
            <w:vAlign w:val="center"/>
          </w:tcPr>
          <w:p w14:paraId="6A447923" w14:textId="6B0A5CE0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786" w:type="dxa"/>
            <w:shd w:val="thinDiagStripe" w:color="auto" w:fill="auto"/>
            <w:vAlign w:val="center"/>
          </w:tcPr>
          <w:p w14:paraId="684AE4FE" w14:textId="31F18AA4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46FA5" w:rsidRPr="006949DF" w14:paraId="3F446556" w14:textId="77777777" w:rsidTr="008F59E6">
        <w:tc>
          <w:tcPr>
            <w:tcW w:w="1496" w:type="dxa"/>
            <w:vAlign w:val="center"/>
          </w:tcPr>
          <w:p w14:paraId="226841A5" w14:textId="6142ED4E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cciarini_2010</w:t>
            </w:r>
          </w:p>
        </w:tc>
        <w:tc>
          <w:tcPr>
            <w:tcW w:w="1086" w:type="dxa"/>
            <w:vAlign w:val="center"/>
          </w:tcPr>
          <w:p w14:paraId="14AB21DF" w14:textId="78960A8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83" w:type="dxa"/>
            <w:vAlign w:val="center"/>
          </w:tcPr>
          <w:p w14:paraId="043F3411" w14:textId="3608D5D2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eratur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</w:t>
            </w: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iew</w:t>
            </w:r>
          </w:p>
        </w:tc>
        <w:tc>
          <w:tcPr>
            <w:tcW w:w="1483" w:type="dxa"/>
            <w:vAlign w:val="center"/>
          </w:tcPr>
          <w:p w14:paraId="07BD31AB" w14:textId="2D2CA55A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nt &amp;</w:t>
            </w:r>
            <w:proofErr w:type="spellStart"/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al</w:t>
            </w:r>
            <w:proofErr w:type="spellEnd"/>
          </w:p>
        </w:tc>
        <w:tc>
          <w:tcPr>
            <w:tcW w:w="1483" w:type="dxa"/>
            <w:shd w:val="clear" w:color="auto" w:fill="auto"/>
            <w:vAlign w:val="center"/>
          </w:tcPr>
          <w:p w14:paraId="35BAF17A" w14:textId="0E2F713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sz w:val="16"/>
                <w:szCs w:val="16"/>
              </w:rPr>
              <w:t>2003 - 2010</w:t>
            </w:r>
          </w:p>
        </w:tc>
        <w:tc>
          <w:tcPr>
            <w:tcW w:w="3778" w:type="dxa"/>
            <w:shd w:val="thinDiagStripe" w:color="auto" w:fill="auto"/>
            <w:vAlign w:val="center"/>
          </w:tcPr>
          <w:p w14:paraId="00271729" w14:textId="39E9C534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786" w:type="dxa"/>
            <w:shd w:val="thinDiagStripe" w:color="auto" w:fill="auto"/>
            <w:vAlign w:val="center"/>
          </w:tcPr>
          <w:p w14:paraId="601CFBC7" w14:textId="1A60711B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46FA5" w:rsidRPr="000B29BB" w14:paraId="125BE41E" w14:textId="77777777" w:rsidTr="008F59E6">
        <w:tc>
          <w:tcPr>
            <w:tcW w:w="1496" w:type="dxa"/>
            <w:vAlign w:val="center"/>
          </w:tcPr>
          <w:p w14:paraId="5CE98C2C" w14:textId="5F96A8F1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zeck_2024</w:t>
            </w:r>
          </w:p>
        </w:tc>
        <w:tc>
          <w:tcPr>
            <w:tcW w:w="1086" w:type="dxa"/>
            <w:vAlign w:val="center"/>
          </w:tcPr>
          <w:p w14:paraId="06B36CFF" w14:textId="2F1FD722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83" w:type="dxa"/>
            <w:vAlign w:val="center"/>
          </w:tcPr>
          <w:p w14:paraId="2C693387" w14:textId="06FDD0CD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stematic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5AEA810E" w14:textId="7D531A0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ixed, qual</w:t>
            </w:r>
          </w:p>
        </w:tc>
        <w:tc>
          <w:tcPr>
            <w:tcW w:w="1483" w:type="dxa"/>
            <w:vAlign w:val="center"/>
          </w:tcPr>
          <w:p w14:paraId="16C3ADD6" w14:textId="4D18066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3778" w:type="dxa"/>
            <w:vAlign w:val="center"/>
          </w:tcPr>
          <w:p w14:paraId="7165ED12" w14:textId="0DBAA490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, Irland, Canada, USA, Australien, Schweiz, Chile, Schweden</w:t>
            </w:r>
          </w:p>
        </w:tc>
        <w:tc>
          <w:tcPr>
            <w:tcW w:w="3786" w:type="dxa"/>
            <w:vAlign w:val="center"/>
          </w:tcPr>
          <w:p w14:paraId="5D18AE7F" w14:textId="1153699A" w:rsidR="00946FA5" w:rsidRPr="000B29BB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Y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age range: 10–26 years)</w:t>
            </w:r>
          </w:p>
        </w:tc>
      </w:tr>
      <w:tr w:rsidR="00946FA5" w:rsidRPr="00B95F84" w14:paraId="0545DAE0" w14:textId="77777777" w:rsidTr="008F59E6">
        <w:tc>
          <w:tcPr>
            <w:tcW w:w="1496" w:type="dxa"/>
            <w:vAlign w:val="center"/>
          </w:tcPr>
          <w:p w14:paraId="7553A7C8" w14:textId="31DC1D10" w:rsidR="00946FA5" w:rsidRPr="006949DF" w:rsidRDefault="00946FA5" w:rsidP="00946FA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ldez_2020</w:t>
            </w:r>
          </w:p>
        </w:tc>
        <w:tc>
          <w:tcPr>
            <w:tcW w:w="1086" w:type="dxa"/>
            <w:vAlign w:val="center"/>
          </w:tcPr>
          <w:p w14:paraId="2558A595" w14:textId="738CFC67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83" w:type="dxa"/>
            <w:vAlign w:val="center"/>
          </w:tcPr>
          <w:p w14:paraId="54D51DC5" w14:textId="4C8F1B0B" w:rsidR="00946FA5" w:rsidRPr="006949DF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stematic</w:t>
            </w:r>
            <w:proofErr w:type="spellEnd"/>
            <w:r w:rsidR="00946FA5" w:rsidRPr="006949D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review</w:t>
            </w:r>
          </w:p>
        </w:tc>
        <w:tc>
          <w:tcPr>
            <w:tcW w:w="1483" w:type="dxa"/>
            <w:vAlign w:val="center"/>
          </w:tcPr>
          <w:p w14:paraId="0EE3E3D7" w14:textId="7B02894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sz w:val="16"/>
                <w:szCs w:val="16"/>
              </w:rPr>
              <w:t xml:space="preserve">Quant, </w:t>
            </w:r>
            <w:proofErr w:type="spellStart"/>
            <w:r w:rsidRPr="006949DF">
              <w:rPr>
                <w:rFonts w:asciiTheme="minorHAnsi" w:hAnsiTheme="minorHAnsi" w:cstheme="minorHAnsi"/>
                <w:sz w:val="16"/>
                <w:szCs w:val="16"/>
              </w:rPr>
              <w:t>qual</w:t>
            </w:r>
            <w:proofErr w:type="spellEnd"/>
            <w:r w:rsidRPr="006949D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6949DF">
              <w:rPr>
                <w:rFonts w:asciiTheme="minorHAnsi" w:hAnsiTheme="minorHAnsi" w:cstheme="minorHAnsi"/>
                <w:sz w:val="16"/>
                <w:szCs w:val="16"/>
              </w:rPr>
              <w:t>mixed</w:t>
            </w:r>
            <w:proofErr w:type="spellEnd"/>
            <w:r w:rsidRPr="006949DF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6949DF">
              <w:rPr>
                <w:rFonts w:asciiTheme="minorHAnsi" w:hAnsiTheme="minorHAnsi" w:cstheme="minorHAnsi"/>
                <w:sz w:val="16"/>
                <w:szCs w:val="16"/>
              </w:rPr>
              <w:t>photovoice</w:t>
            </w:r>
            <w:proofErr w:type="spellEnd"/>
          </w:p>
        </w:tc>
        <w:tc>
          <w:tcPr>
            <w:tcW w:w="1483" w:type="dxa"/>
            <w:vAlign w:val="center"/>
          </w:tcPr>
          <w:p w14:paraId="0C0358B7" w14:textId="2DBB7890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98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90B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3778" w:type="dxa"/>
            <w:vAlign w:val="center"/>
          </w:tcPr>
          <w:p w14:paraId="57A85757" w14:textId="7DB8EFAE" w:rsidR="00946FA5" w:rsidRPr="006949DF" w:rsidRDefault="00946FA5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49DF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USA, Canada, Bosnia Herzegovina </w:t>
            </w:r>
          </w:p>
        </w:tc>
        <w:tc>
          <w:tcPr>
            <w:tcW w:w="3786" w:type="dxa"/>
            <w:vAlign w:val="center"/>
          </w:tcPr>
          <w:p w14:paraId="52BAE943" w14:textId="248B18B4" w:rsidR="00946FA5" w:rsidRPr="000B29BB" w:rsidRDefault="00CA2CEA" w:rsidP="00946FA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</w:t>
            </w:r>
            <w:r w:rsidR="00946FA5" w:rsidRPr="000B29B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uth of vulnerable backgrounds (i.e., rural, indigenous, street involved, refugee, conflict survivors)</w:t>
            </w:r>
          </w:p>
        </w:tc>
      </w:tr>
    </w:tbl>
    <w:p w14:paraId="688ED605" w14:textId="4451C170" w:rsidR="00A15A87" w:rsidRPr="00C236F6" w:rsidRDefault="006949DF" w:rsidP="00A15A87">
      <w:pPr>
        <w:rPr>
          <w:rFonts w:ascii="Calibri" w:hAnsi="Calibri" w:cs="Calibri"/>
          <w:color w:val="000000"/>
          <w:sz w:val="16"/>
          <w:szCs w:val="16"/>
          <w:lang w:val="en-US"/>
        </w:rPr>
      </w:pPr>
      <w:r w:rsidRPr="006949DF">
        <w:rPr>
          <w:rFonts w:asciiTheme="minorHAnsi" w:hAnsiTheme="minorHAnsi" w:cstheme="minorHAnsi"/>
          <w:sz w:val="16"/>
          <w:szCs w:val="16"/>
          <w:lang w:val="en-US"/>
        </w:rPr>
        <w:t>USA=</w:t>
      </w:r>
      <w:r>
        <w:rPr>
          <w:rFonts w:asciiTheme="minorHAnsi" w:hAnsiTheme="minorHAnsi" w:cstheme="minorHAnsi"/>
          <w:sz w:val="16"/>
          <w:szCs w:val="16"/>
          <w:lang w:val="en-US"/>
        </w:rPr>
        <w:t>United States of Amerika, UK=United Kingdom</w:t>
      </w:r>
      <w:r w:rsidR="008B75BE">
        <w:rPr>
          <w:rFonts w:asciiTheme="minorHAnsi" w:hAnsiTheme="minorHAnsi" w:cstheme="minorHAnsi"/>
          <w:sz w:val="16"/>
          <w:szCs w:val="16"/>
          <w:lang w:val="en-US"/>
        </w:rPr>
        <w:t xml:space="preserve">, PLWD= people living with dementia, </w:t>
      </w:r>
      <w:r w:rsidR="008B75BE" w:rsidRPr="000B29BB">
        <w:rPr>
          <w:rFonts w:ascii="Calibri" w:hAnsi="Calibri" w:cs="Calibri"/>
          <w:color w:val="000000"/>
          <w:sz w:val="16"/>
          <w:szCs w:val="16"/>
          <w:lang w:val="en-US"/>
        </w:rPr>
        <w:t>PWLE</w:t>
      </w:r>
      <w:r w:rsidR="008B75BE">
        <w:rPr>
          <w:rFonts w:ascii="Calibri" w:hAnsi="Calibri" w:cs="Calibri"/>
          <w:color w:val="000000"/>
          <w:sz w:val="16"/>
          <w:szCs w:val="16"/>
          <w:lang w:val="en-US"/>
        </w:rPr>
        <w:t>=people with living experience</w:t>
      </w:r>
      <w:r w:rsidR="00C236F6">
        <w:rPr>
          <w:rFonts w:ascii="Calibri" w:hAnsi="Calibri" w:cs="Calibri"/>
          <w:color w:val="000000"/>
          <w:sz w:val="16"/>
          <w:szCs w:val="16"/>
          <w:lang w:val="en-US"/>
        </w:rPr>
        <w:t xml:space="preserve">, </w:t>
      </w:r>
      <w:r w:rsidR="00C236F6" w:rsidRPr="000B29BB">
        <w:rPr>
          <w:rFonts w:ascii="Calibri" w:hAnsi="Calibri" w:cs="Calibri"/>
          <w:sz w:val="16"/>
          <w:szCs w:val="16"/>
          <w:lang w:val="en-US"/>
        </w:rPr>
        <w:t>ADRD</w:t>
      </w:r>
      <w:r w:rsidR="00C236F6" w:rsidRPr="00C236F6">
        <w:rPr>
          <w:rFonts w:ascii="Calibri" w:hAnsi="Calibri" w:cs="Calibri"/>
          <w:color w:val="000000"/>
          <w:sz w:val="16"/>
          <w:szCs w:val="16"/>
          <w:lang w:val="en-US"/>
        </w:rPr>
        <w:t>=Alzheimer's Disease and Alzheimer's Disease Related Dementias</w:t>
      </w:r>
      <w:r w:rsidR="001D7A80">
        <w:rPr>
          <w:rFonts w:ascii="Calibri" w:hAnsi="Calibri" w:cs="Calibri"/>
          <w:color w:val="000000"/>
          <w:sz w:val="16"/>
          <w:szCs w:val="16"/>
          <w:lang w:val="en-US"/>
        </w:rPr>
        <w:t>, CYP=</w:t>
      </w:r>
      <w:r w:rsidR="001D7A80" w:rsidRPr="000B29BB">
        <w:rPr>
          <w:rFonts w:ascii="Calibri" w:hAnsi="Calibri" w:cs="Calibri"/>
          <w:color w:val="000000"/>
          <w:sz w:val="16"/>
          <w:szCs w:val="16"/>
          <w:lang w:val="en-US"/>
        </w:rPr>
        <w:t>children and young people</w:t>
      </w:r>
    </w:p>
    <w:sectPr w:rsidR="00A15A87" w:rsidRPr="00C236F6" w:rsidSect="005F26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03E9F"/>
    <w:multiLevelType w:val="hybridMultilevel"/>
    <w:tmpl w:val="55761D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F7D4A"/>
    <w:multiLevelType w:val="hybridMultilevel"/>
    <w:tmpl w:val="85DCD236"/>
    <w:lvl w:ilvl="0" w:tplc="D05E62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C7378A"/>
    <w:multiLevelType w:val="hybridMultilevel"/>
    <w:tmpl w:val="1C2880F0"/>
    <w:lvl w:ilvl="0" w:tplc="D05E62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548846">
    <w:abstractNumId w:val="2"/>
  </w:num>
  <w:num w:numId="2" w16cid:durableId="1345472613">
    <w:abstractNumId w:val="0"/>
  </w:num>
  <w:num w:numId="3" w16cid:durableId="1428424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600"/>
    <w:rsid w:val="0002216D"/>
    <w:rsid w:val="000350B2"/>
    <w:rsid w:val="00062EA5"/>
    <w:rsid w:val="00082866"/>
    <w:rsid w:val="000B29BB"/>
    <w:rsid w:val="000E61C2"/>
    <w:rsid w:val="00152E42"/>
    <w:rsid w:val="001A4D35"/>
    <w:rsid w:val="001B5631"/>
    <w:rsid w:val="001D7A80"/>
    <w:rsid w:val="002513DB"/>
    <w:rsid w:val="00264474"/>
    <w:rsid w:val="0027535E"/>
    <w:rsid w:val="002A02E6"/>
    <w:rsid w:val="002B3A14"/>
    <w:rsid w:val="002B54C4"/>
    <w:rsid w:val="002E07F1"/>
    <w:rsid w:val="00360D42"/>
    <w:rsid w:val="003934E4"/>
    <w:rsid w:val="003D1DB6"/>
    <w:rsid w:val="00414B54"/>
    <w:rsid w:val="00477D51"/>
    <w:rsid w:val="005241F6"/>
    <w:rsid w:val="00533AEB"/>
    <w:rsid w:val="0056415F"/>
    <w:rsid w:val="0057198F"/>
    <w:rsid w:val="00590B4D"/>
    <w:rsid w:val="005A1B6C"/>
    <w:rsid w:val="005A6AF8"/>
    <w:rsid w:val="005E769D"/>
    <w:rsid w:val="005F2600"/>
    <w:rsid w:val="00680CAE"/>
    <w:rsid w:val="006949DF"/>
    <w:rsid w:val="006A7C79"/>
    <w:rsid w:val="006C4E74"/>
    <w:rsid w:val="006D61D1"/>
    <w:rsid w:val="00726124"/>
    <w:rsid w:val="00733973"/>
    <w:rsid w:val="00767CCA"/>
    <w:rsid w:val="007B06DF"/>
    <w:rsid w:val="00842174"/>
    <w:rsid w:val="00843305"/>
    <w:rsid w:val="00861FF3"/>
    <w:rsid w:val="008650F8"/>
    <w:rsid w:val="008772C4"/>
    <w:rsid w:val="008B75BE"/>
    <w:rsid w:val="008D1679"/>
    <w:rsid w:val="008E3EBF"/>
    <w:rsid w:val="008F59E6"/>
    <w:rsid w:val="00915D9C"/>
    <w:rsid w:val="009427F8"/>
    <w:rsid w:val="00946FA5"/>
    <w:rsid w:val="00953424"/>
    <w:rsid w:val="009A17F9"/>
    <w:rsid w:val="009B403E"/>
    <w:rsid w:val="00A01611"/>
    <w:rsid w:val="00A15A87"/>
    <w:rsid w:val="00A31D32"/>
    <w:rsid w:val="00A3302E"/>
    <w:rsid w:val="00A62BF7"/>
    <w:rsid w:val="00A87E20"/>
    <w:rsid w:val="00AA1ADC"/>
    <w:rsid w:val="00AA2006"/>
    <w:rsid w:val="00AA6509"/>
    <w:rsid w:val="00AB5EF8"/>
    <w:rsid w:val="00AD7736"/>
    <w:rsid w:val="00B31B09"/>
    <w:rsid w:val="00B91425"/>
    <w:rsid w:val="00B95F84"/>
    <w:rsid w:val="00BB09E4"/>
    <w:rsid w:val="00BB2658"/>
    <w:rsid w:val="00BB66E9"/>
    <w:rsid w:val="00BC4B88"/>
    <w:rsid w:val="00BE49CF"/>
    <w:rsid w:val="00C236F6"/>
    <w:rsid w:val="00CA10F1"/>
    <w:rsid w:val="00CA2CEA"/>
    <w:rsid w:val="00CB413E"/>
    <w:rsid w:val="00D113BD"/>
    <w:rsid w:val="00D24E60"/>
    <w:rsid w:val="00D4427E"/>
    <w:rsid w:val="00D520A1"/>
    <w:rsid w:val="00D60DE2"/>
    <w:rsid w:val="00D7725A"/>
    <w:rsid w:val="00DC18B0"/>
    <w:rsid w:val="00E1534A"/>
    <w:rsid w:val="00E32247"/>
    <w:rsid w:val="00E375CE"/>
    <w:rsid w:val="00E7053B"/>
    <w:rsid w:val="00E80E63"/>
    <w:rsid w:val="00E96430"/>
    <w:rsid w:val="00EA0A51"/>
    <w:rsid w:val="00EB1FAB"/>
    <w:rsid w:val="00F13F7D"/>
    <w:rsid w:val="00F32B6F"/>
    <w:rsid w:val="00F51956"/>
    <w:rsid w:val="00F71557"/>
    <w:rsid w:val="00F733D5"/>
    <w:rsid w:val="00FC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F25C2"/>
  <w15:chartTrackingRefBased/>
  <w15:docId w15:val="{13FC59C9-2D95-486B-BCCD-60463214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26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2600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260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52E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2E4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2E42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2E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2E42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F7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F7D"/>
    <w:rPr>
      <w:rFonts w:ascii="Segoe UI" w:eastAsia="Times New Roman" w:hAnsi="Segoe UI" w:cs="Segoe UI"/>
      <w:kern w:val="0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CA2C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rner</dc:creator>
  <cp:keywords/>
  <dc:description/>
  <cp:lastModifiedBy>Anne Werner</cp:lastModifiedBy>
  <cp:revision>3</cp:revision>
  <dcterms:created xsi:type="dcterms:W3CDTF">2025-03-19T11:12:00Z</dcterms:created>
  <dcterms:modified xsi:type="dcterms:W3CDTF">2025-03-20T13:44:00Z</dcterms:modified>
</cp:coreProperties>
</file>